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F640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92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300"/>
      </w:tblGrid>
      <w:tr w:rsidR="000B7A97" w:rsidRPr="006A75AA" w14:paraId="7BEAFB8A" w14:textId="77777777" w:rsidTr="00A545CE">
        <w:trPr>
          <w:trHeight w:val="576"/>
          <w:jc w:val="center"/>
        </w:trPr>
        <w:tc>
          <w:tcPr>
            <w:tcW w:w="9292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DCB3D0" w14:textId="43C1E06C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21 </w:t>
            </w:r>
            <w:r w:rsidR="00E400B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E400B6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proteome and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e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ung-435 cell line.</w:t>
            </w:r>
          </w:p>
        </w:tc>
      </w:tr>
      <w:tr w:rsidR="000B7A97" w:rsidRPr="006A75AA" w14:paraId="18C4CE02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C0DA3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43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4A53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00B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8BB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44D1" w14:textId="68042941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  <w:r w:rsidR="00E400B6" w:rsidRPr="006A75AA">
              <w:rPr>
                <w:rFonts w:ascii="Arial" w:eastAsia="Times New Roman" w:hAnsi="Arial" w:cs="Arial"/>
                <w:b/>
                <w:bCs/>
                <w:sz w:val="24"/>
                <w:vertAlign w:val="superscript"/>
              </w:rPr>
              <w:t>1</w:t>
            </w:r>
          </w:p>
        </w:tc>
      </w:tr>
      <w:tr w:rsidR="000B7A97" w:rsidRPr="006A75AA" w14:paraId="6BA0EDB5" w14:textId="77777777" w:rsidTr="00E400B6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F28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E9A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iR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targeted genes in muscle cell - </w:t>
            </w:r>
            <w:proofErr w:type="spellStart"/>
            <w:r w:rsidRPr="006A75AA">
              <w:rPr>
                <w:rFonts w:ascii="Arial" w:eastAsia="Times New Roman" w:hAnsi="Arial" w:cs="Arial"/>
              </w:rPr>
              <w:t>TarBas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7A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77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1C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B7A3D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5336</w:t>
            </w:r>
          </w:p>
        </w:tc>
      </w:tr>
      <w:tr w:rsidR="000B7A97" w:rsidRPr="006A75AA" w14:paraId="0FC93BCA" w14:textId="77777777" w:rsidTr="00E400B6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209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AA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erpes simplex infection 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77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C2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97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E3559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5336</w:t>
            </w:r>
          </w:p>
        </w:tc>
      </w:tr>
      <w:tr w:rsidR="000B7A97" w:rsidRPr="006A75AA" w14:paraId="6DC0D71A" w14:textId="77777777" w:rsidTr="00E400B6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6CF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ABC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odification in the nucleus and cytos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A5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70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D2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12E71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5336</w:t>
            </w:r>
          </w:p>
        </w:tc>
      </w:tr>
      <w:tr w:rsidR="000B7A97" w:rsidRPr="006A75AA" w14:paraId="7A6BD6CF" w14:textId="77777777" w:rsidTr="00E400B6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EF1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1BD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rocessing in the nucleus and cytos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5E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BC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53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0E8B4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5336</w:t>
            </w:r>
          </w:p>
        </w:tc>
      </w:tr>
      <w:tr w:rsidR="000B7A97" w:rsidRPr="006A75AA" w14:paraId="48DAC285" w14:textId="77777777" w:rsidTr="00E400B6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BCF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9EED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RNA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rocess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FD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B0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7C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D866B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55336</w:t>
            </w:r>
          </w:p>
        </w:tc>
      </w:tr>
      <w:tr w:rsidR="000B7A97" w:rsidRPr="006A75AA" w14:paraId="43345660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53E6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810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57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1C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58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82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1DF06B02" w14:textId="77777777" w:rsidTr="00E400B6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764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7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llagen Form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9A0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1D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7C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88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18</w:t>
            </w:r>
          </w:p>
        </w:tc>
      </w:tr>
      <w:tr w:rsidR="000B7A97" w:rsidRPr="006A75AA" w14:paraId="24958FB1" w14:textId="77777777" w:rsidTr="00E400B6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DCF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37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xtracellular Matrix Organiz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C7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D1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37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F0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260</w:t>
            </w:r>
          </w:p>
        </w:tc>
      </w:tr>
      <w:tr w:rsidR="000B7A97" w:rsidRPr="006A75AA" w14:paraId="3C908992" w14:textId="77777777" w:rsidTr="00E400B6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44F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163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3A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C4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AA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F8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95</w:t>
            </w:r>
          </w:p>
        </w:tc>
      </w:tr>
      <w:tr w:rsidR="000B7A97" w:rsidRPr="006A75AA" w14:paraId="56DF3653" w14:textId="77777777" w:rsidTr="00E400B6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70E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C64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Assembly of Collagen Fibrils &amp; Other </w:t>
            </w:r>
            <w:proofErr w:type="spellStart"/>
            <w:r w:rsidRPr="006A75AA">
              <w:rPr>
                <w:rFonts w:ascii="Arial" w:eastAsia="Times New Roman" w:hAnsi="Arial" w:cs="Arial"/>
              </w:rPr>
              <w:t>Multimeri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tructur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57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DA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FA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4F0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684</w:t>
            </w:r>
          </w:p>
        </w:tc>
      </w:tr>
      <w:tr w:rsidR="000B7A97" w:rsidRPr="006A75AA" w14:paraId="7D1B0088" w14:textId="77777777" w:rsidTr="00E400B6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013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815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ost-translational Protein Phosphory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9E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C7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81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CEE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940</w:t>
            </w:r>
          </w:p>
        </w:tc>
      </w:tr>
      <w:tr w:rsidR="000B7A97" w:rsidRPr="006A75AA" w14:paraId="46311ED8" w14:textId="77777777" w:rsidTr="00E400B6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689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35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hotodynamic Therapy-induced HIF-1 Survival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D4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26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00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30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590</w:t>
            </w:r>
          </w:p>
        </w:tc>
      </w:tr>
      <w:tr w:rsidR="000B7A97" w:rsidRPr="006A75AA" w14:paraId="78EA0C10" w14:textId="77777777" w:rsidTr="00E400B6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250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42B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gulation of IGF Transport &amp; uptake by IGFBP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E6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BD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6D4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7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923</w:t>
            </w:r>
          </w:p>
        </w:tc>
      </w:tr>
      <w:tr w:rsidR="000B7A97" w:rsidRPr="006A75AA" w14:paraId="3E3952EA" w14:textId="77777777" w:rsidTr="00E400B6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AD5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88E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llagen Biosynthesis &amp; Modifying Enzym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8C1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17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6E5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37E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588</w:t>
            </w:r>
          </w:p>
        </w:tc>
      </w:tr>
      <w:tr w:rsidR="000B7A97" w:rsidRPr="006A75AA" w14:paraId="085C70F3" w14:textId="77777777" w:rsidTr="00E400B6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A51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15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Collagen Chain </w:t>
            </w:r>
            <w:proofErr w:type="spellStart"/>
            <w:r w:rsidRPr="006A75AA">
              <w:rPr>
                <w:rFonts w:ascii="Arial" w:eastAsia="Times New Roman" w:hAnsi="Arial" w:cs="Arial"/>
              </w:rPr>
              <w:t>Trimeriz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E3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81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77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45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614</w:t>
            </w:r>
          </w:p>
        </w:tc>
      </w:tr>
      <w:tr w:rsidR="000B7A97" w:rsidRPr="006A75AA" w14:paraId="46CA4B55" w14:textId="77777777" w:rsidTr="00E400B6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5CB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OH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FAA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ycolysis Gluconeogenesi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2D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A2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B3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55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614</w:t>
            </w:r>
          </w:p>
        </w:tc>
      </w:tr>
      <w:tr w:rsidR="00E400B6" w:rsidRPr="006A75AA" w14:paraId="0EEF5CCC" w14:textId="77777777" w:rsidTr="004163B9">
        <w:trPr>
          <w:trHeight w:val="360"/>
          <w:jc w:val="center"/>
        </w:trPr>
        <w:tc>
          <w:tcPr>
            <w:tcW w:w="9292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3E61A" w14:textId="4491B12C" w:rsidR="00E400B6" w:rsidRPr="006A75AA" w:rsidRDefault="00E400B6" w:rsidP="00F01980">
            <w:pPr>
              <w:spacing w:after="0" w:line="240" w:lineRule="auto"/>
              <w:rPr>
                <w:rFonts w:ascii="Arial" w:eastAsia="Times New Roman" w:hAnsi="Arial" w:cs="Arial"/>
                <w:sz w:val="18"/>
              </w:rPr>
            </w:pPr>
            <w:r w:rsidRPr="006A75AA">
              <w:rPr>
                <w:rFonts w:ascii="Arial" w:eastAsia="Times New Roman" w:hAnsi="Arial" w:cs="Arial"/>
                <w:b/>
                <w:vertAlign w:val="superscript"/>
              </w:rPr>
              <w:t>1</w:t>
            </w:r>
            <w:r w:rsidRPr="006A75AA">
              <w:rPr>
                <w:rFonts w:ascii="Arial" w:eastAsia="Times New Roman" w:hAnsi="Arial" w:cs="Arial"/>
                <w:sz w:val="18"/>
              </w:rPr>
              <w:t>Gray shading of values indicates that the pathways are trending to significance.</w:t>
            </w:r>
          </w:p>
        </w:tc>
      </w:tr>
    </w:tbl>
    <w:p w14:paraId="59B8C36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02E651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EE8450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FACB6B9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3FEA8BE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4052B2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556418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91CAC4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C21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AE14D" w14:textId="77777777" w:rsidR="00837363" w:rsidRDefault="00837363" w:rsidP="00986296">
      <w:pPr>
        <w:spacing w:after="0" w:line="240" w:lineRule="auto"/>
      </w:pPr>
      <w:r>
        <w:separator/>
      </w:r>
    </w:p>
  </w:endnote>
  <w:endnote w:type="continuationSeparator" w:id="0">
    <w:p w14:paraId="642897F2" w14:textId="77777777" w:rsidR="00837363" w:rsidRDefault="00837363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018B9" w14:textId="77777777" w:rsidR="00837363" w:rsidRDefault="00837363" w:rsidP="00986296">
      <w:pPr>
        <w:spacing w:after="0" w:line="240" w:lineRule="auto"/>
      </w:pPr>
      <w:r>
        <w:separator/>
      </w:r>
    </w:p>
  </w:footnote>
  <w:footnote w:type="continuationSeparator" w:id="0">
    <w:p w14:paraId="04CA9CF7" w14:textId="77777777" w:rsidR="00837363" w:rsidRDefault="00837363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363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145F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4F972-D68D-4373-B187-FCD61EF0E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5:00Z</dcterms:modified>
</cp:coreProperties>
</file>